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line="360" w:lineRule="auto"/>
        <w:ind w:left="0" w:right="0"/>
        <w:jc w:val="both"/>
        <w:rPr>
          <w:rFonts w:hint="eastAsia" w:ascii="Times New Roman" w:hAnsi="Times New Roman" w:cs="Times New Roman"/>
          <w:b/>
          <w:color w:val="000000"/>
          <w:sz w:val="24"/>
          <w:lang w:eastAsia="zh-CN"/>
        </w:rPr>
      </w:pPr>
      <w:r>
        <w:rPr>
          <w:rFonts w:hint="eastAsia" w:ascii="Times New Roman" w:hAnsi="Times New Roman" w:cs="Times New Roman"/>
          <w:b/>
          <w:color w:val="000000"/>
          <w:sz w:val="24"/>
          <w:lang w:eastAsia="zh-CN"/>
        </w:rPr>
        <w:t>Table S1</w:t>
      </w:r>
      <w:r>
        <w:rPr>
          <w:rFonts w:hint="eastAsia" w:ascii="Times New Roman" w:hAnsi="Times New Roman" w:cs="Times New Roman"/>
          <w:b/>
          <w:color w:val="00000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color w:val="000000"/>
          <w:sz w:val="24"/>
          <w:lang w:eastAsia="zh-CN"/>
        </w:rPr>
        <w:t xml:space="preserve"> qRT-PCR primer sequences</w:t>
      </w:r>
    </w:p>
    <w:tbl>
      <w:tblPr>
        <w:tblStyle w:val="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7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Gene (human)</w:t>
            </w:r>
          </w:p>
        </w:tc>
        <w:tc>
          <w:tcPr>
            <w:tcW w:w="37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SIRT5</w:t>
            </w:r>
          </w:p>
        </w:tc>
        <w:tc>
          <w:tcPr>
            <w:tcW w:w="3740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CGTGGTCATCACCCAGAACA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AGCCACAACTCCACAAGAGG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exac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RAD51C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GCATTAGGGGAAAGTTGGGGA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TGCCAACCTTTGCTTTCGG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RFC4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TTGGGCCTGAACTTTTCCGA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GCTTCCCATCTGAGCGACTT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SIRT1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TTGGGTACCGAGATAACCTTCTG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TGTTCGAGGATCTGTGCCAATCA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SMAD3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TCGTCCATCCTGCCTTTCAC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CTGCCCCGTCTTCTTGAGTT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TP53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p53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F  5' -GCGACCTATGGAAACTACTTCCTG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 xml:space="preserve">R  5' -CTGGCATTCTGGGAGCTTCA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β-actin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F  5′-AATTTGCGTGTGGCTCCCGA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59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  <w:t>R  5′-GGATAGCACAGCCTGGATAGCA-3′</w:t>
            </w:r>
          </w:p>
        </w:tc>
      </w:tr>
    </w:tbl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bidi w:val="0"/>
        <w:adjustRightInd w:val="0"/>
        <w:snapToGrid w:val="0"/>
        <w:spacing w:line="360" w:lineRule="auto"/>
        <w:ind w:left="0" w:right="0"/>
        <w:jc w:val="both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YWM1NTc3ZjA3ZjkxODE5YjZhNjc2N2ZiYTgyNjcifQ=="/>
  </w:docVars>
  <w:rsids>
    <w:rsidRoot w:val="00000000"/>
    <w:rsid w:val="009E5AAC"/>
    <w:rsid w:val="0D5079C9"/>
    <w:rsid w:val="26347A30"/>
    <w:rsid w:val="2C1835D2"/>
    <w:rsid w:val="30447B2F"/>
    <w:rsid w:val="362C6111"/>
    <w:rsid w:val="51E87DBA"/>
    <w:rsid w:val="5D170F36"/>
    <w:rsid w:val="6051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0"/>
    <w:pPr>
      <w:spacing w:after="120"/>
    </w:pPr>
    <w:rPr>
      <w:szCs w:val="22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5">
    <w:name w:val="Table Grid"/>
    <w:basedOn w:val="4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</Words>
  <Characters>502</Characters>
  <Lines>0</Lines>
  <Paragraphs>0</Paragraphs>
  <TotalTime>1</TotalTime>
  <ScaleCrop>false</ScaleCrop>
  <LinksUpToDate>false</LinksUpToDate>
  <CharactersWithSpaces>52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>BOSS</dc:creator>
  <cp:lastModifiedBy>SYS-余静</cp:lastModifiedBy>
  <dcterms:modified xsi:type="dcterms:W3CDTF">2023-10-24T05:3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BB9E56E7BBB4A4689D5C5AF777CC40E_12</vt:lpwstr>
  </property>
</Properties>
</file>